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3"/>
        <w:gridCol w:w="1890"/>
        <w:gridCol w:w="1181"/>
        <w:gridCol w:w="1890"/>
        <w:gridCol w:w="1181"/>
        <w:gridCol w:w="1887"/>
      </w:tblGrid>
      <w:tr w:rsidR="00D537F0" w:rsidRPr="003123D9" w14:paraId="2BADBAE2" w14:textId="77777777" w:rsidTr="0039196F">
        <w:trPr>
          <w:trHeight w:val="300"/>
        </w:trPr>
        <w:tc>
          <w:tcPr>
            <w:tcW w:w="1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vAlign w:val="center"/>
          </w:tcPr>
          <w:p w14:paraId="53BE4341" w14:textId="6BA8345D" w:rsidR="00D537F0" w:rsidRPr="003123D9" w:rsidRDefault="00D537F0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bookmarkStart w:id="0" w:name="_GoBack"/>
            <w:bookmarkEnd w:id="0"/>
            <w:r w:rsidRPr="003123D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GB" w:eastAsia="nb-NO"/>
              </w:rPr>
              <w:t>1 week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1296EBB" w14:textId="22D5B4AF" w:rsidR="00D537F0" w:rsidRPr="003123D9" w:rsidRDefault="00D537F0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GB" w:eastAsia="nb-NO"/>
              </w:rPr>
              <w:t>2 weeks</w:t>
            </w:r>
          </w:p>
        </w:tc>
        <w:tc>
          <w:tcPr>
            <w:tcW w:w="16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14:paraId="16829C2A" w14:textId="787FA210" w:rsidR="00D537F0" w:rsidRPr="003123D9" w:rsidRDefault="00D537F0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GB" w:eastAsia="nb-NO"/>
              </w:rPr>
              <w:t>3 weeks</w:t>
            </w:r>
          </w:p>
        </w:tc>
      </w:tr>
      <w:tr w:rsidR="003D78C4" w:rsidRPr="003123D9" w14:paraId="385B7A20" w14:textId="77777777" w:rsidTr="0039196F">
        <w:trPr>
          <w:trHeight w:val="300"/>
        </w:trPr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vAlign w:val="center"/>
            <w:hideMark/>
          </w:tcPr>
          <w:p w14:paraId="3BA166D5" w14:textId="54AA67D5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Constant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vAlign w:val="center"/>
            <w:hideMark/>
          </w:tcPr>
          <w:p w14:paraId="39F2D099" w14:textId="77777777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Fluctuating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39418B" w14:textId="285E48CC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Constant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9441AC" w14:textId="77777777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Fluctuating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0A82498" w14:textId="441B7B99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Constant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D90D580" w14:textId="77777777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Fluctuating</w:t>
            </w:r>
          </w:p>
        </w:tc>
      </w:tr>
      <w:tr w:rsidR="003D78C4" w:rsidRPr="003123D9" w14:paraId="723DB978" w14:textId="77777777" w:rsidTr="0039196F">
        <w:trPr>
          <w:trHeight w:val="30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bottom"/>
            <w:hideMark/>
          </w:tcPr>
          <w:p w14:paraId="502EE20C" w14:textId="77777777" w:rsidR="001E11C4" w:rsidRPr="003123D9" w:rsidRDefault="001E11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  <w:p w14:paraId="2868E363" w14:textId="3492D255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0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bottom"/>
            <w:hideMark/>
          </w:tcPr>
          <w:p w14:paraId="5AE8048F" w14:textId="7367C34A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0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4 to -2)</w:t>
            </w:r>
            <w:r w:rsidR="003123D9" w:rsidRPr="003123D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nb-NO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03D99D" w14:textId="419CCC33" w:rsidR="003D78C4" w:rsidRPr="003123D9" w:rsidRDefault="003D78C4" w:rsidP="003123D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0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C01295" w14:textId="6F34CB61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0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4 to -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B95C0F6" w14:textId="669890E9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0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B18673E" w14:textId="212E4AEA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0</w:t>
            </w:r>
            <w:r w:rsidR="00511442"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°C</w:t>
            </w: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4 to -2)</w:t>
            </w:r>
          </w:p>
        </w:tc>
      </w:tr>
      <w:tr w:rsidR="003D78C4" w:rsidRPr="003123D9" w14:paraId="579F44E1" w14:textId="77777777" w:rsidTr="0039196F">
        <w:trPr>
          <w:trHeight w:val="30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bottom"/>
            <w:hideMark/>
          </w:tcPr>
          <w:p w14:paraId="45012BDA" w14:textId="3EF7C496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5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bottom"/>
            <w:hideMark/>
          </w:tcPr>
          <w:p w14:paraId="58FC1C64" w14:textId="5A3971FA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5</w:t>
            </w:r>
            <w:r w:rsidR="00511442"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°C</w:t>
            </w: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-1 to -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DA0C22" w14:textId="3186158F" w:rsidR="003D78C4" w:rsidRPr="003123D9" w:rsidRDefault="003D78C4" w:rsidP="003123D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5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104C17" w14:textId="3B2A240D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5</w:t>
            </w:r>
            <w:r w:rsidR="00511442"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°C</w:t>
            </w: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-1 to -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E440318" w14:textId="3B97054B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5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  <w:r w:rsidR="003123D9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2378968" w14:textId="62475BFA" w:rsidR="003D78C4" w:rsidRPr="003123D9" w:rsidRDefault="00511442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5°C</w:t>
            </w:r>
            <w:r w:rsidR="003D78C4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-1 to -7)</w:t>
            </w:r>
          </w:p>
        </w:tc>
      </w:tr>
      <w:tr w:rsidR="003D78C4" w:rsidRPr="003123D9" w14:paraId="42AEAEFB" w14:textId="77777777" w:rsidTr="0039196F">
        <w:trPr>
          <w:trHeight w:val="30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bottom"/>
            <w:hideMark/>
          </w:tcPr>
          <w:p w14:paraId="14224D5F" w14:textId="3573DDAD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7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  <w:r w:rsidR="003123D9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bottom"/>
            <w:hideMark/>
          </w:tcPr>
          <w:p w14:paraId="02FF02FE" w14:textId="3E6BEE24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7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-3 to -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2276B6" w14:textId="2F83ECBD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7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30CC95" w14:textId="6723285B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7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-3 to -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8253DE5" w14:textId="79E8E61E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7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7C4599C" w14:textId="74B71111" w:rsidR="003D78C4" w:rsidRPr="003123D9" w:rsidRDefault="00511442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7°C</w:t>
            </w:r>
            <w:r w:rsidR="003D78C4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-3 to -9)</w:t>
            </w:r>
          </w:p>
        </w:tc>
      </w:tr>
      <w:tr w:rsidR="003D78C4" w:rsidRPr="003123D9" w14:paraId="0DD7D403" w14:textId="77777777" w:rsidTr="0039196F">
        <w:trPr>
          <w:trHeight w:val="30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bottom"/>
            <w:hideMark/>
          </w:tcPr>
          <w:p w14:paraId="427BB005" w14:textId="416D0C8D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10</w:t>
            </w:r>
            <w:r w:rsidR="00511442"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bottom"/>
            <w:hideMark/>
          </w:tcPr>
          <w:p w14:paraId="1E1C8BAE" w14:textId="29B5333E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10</w:t>
            </w:r>
            <w:r w:rsidR="00511442"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°C</w:t>
            </w: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-6 to-1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276036" w14:textId="10881E9E" w:rsidR="003D78C4" w:rsidRPr="003123D9" w:rsidRDefault="003D78C4" w:rsidP="003123D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10</w:t>
            </w:r>
            <w:r w:rsidR="00511442"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A2D4D4" w14:textId="7DFF4F0D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10</w:t>
            </w:r>
            <w:r w:rsidR="00511442"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°C</w:t>
            </w: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-6 to-1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6CBA15B" w14:textId="5F139D09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10</w:t>
            </w:r>
            <w:r w:rsidR="00511442"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CF9FFD2" w14:textId="2442B70A" w:rsidR="003D78C4" w:rsidRPr="003123D9" w:rsidRDefault="00511442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10°C</w:t>
            </w:r>
            <w:r w:rsidR="003D78C4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 (-6 to-12)</w:t>
            </w:r>
          </w:p>
        </w:tc>
      </w:tr>
      <w:tr w:rsidR="003D78C4" w:rsidRPr="003123D9" w14:paraId="61BBE819" w14:textId="77777777" w:rsidTr="0039196F">
        <w:trPr>
          <w:trHeight w:val="300"/>
        </w:trPr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vAlign w:val="bottom"/>
            <w:hideMark/>
          </w:tcPr>
          <w:p w14:paraId="2BED3DD3" w14:textId="0DA40DCD" w:rsidR="003D78C4" w:rsidRPr="003123D9" w:rsidRDefault="003D78C4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15</w:t>
            </w:r>
            <w:r w:rsidR="00511442"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°C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vAlign w:val="bottom"/>
            <w:hideMark/>
          </w:tcPr>
          <w:p w14:paraId="47698D1C" w14:textId="40992341" w:rsidR="003D78C4" w:rsidRPr="003123D9" w:rsidRDefault="0040573C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57539F" w14:textId="7FCBC937" w:rsidR="003D78C4" w:rsidRPr="003123D9" w:rsidRDefault="00D537F0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2FDC8B" w14:textId="2FCDD574" w:rsidR="003D78C4" w:rsidRPr="003123D9" w:rsidRDefault="0040573C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32C9BE9" w14:textId="06828FCC" w:rsidR="003D78C4" w:rsidRPr="003123D9" w:rsidRDefault="0040573C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1660433" w14:textId="59D3319E" w:rsidR="003D78C4" w:rsidRPr="003123D9" w:rsidRDefault="0040573C" w:rsidP="00C4017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</w:pPr>
            <w:r w:rsidRPr="003123D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</w:tr>
    </w:tbl>
    <w:p w14:paraId="24670226" w14:textId="5E294C94" w:rsidR="00D537F0" w:rsidRPr="00EB07A6" w:rsidRDefault="003123D9" w:rsidP="00CA1024">
      <w:pPr>
        <w:spacing w:after="0" w:line="360" w:lineRule="auto"/>
        <w:rPr>
          <w:rFonts w:ascii="Calibri" w:eastAsia="Times New Roman" w:hAnsi="Calibri" w:cs="Times New Roman"/>
          <w:color w:val="000000"/>
          <w:sz w:val="18"/>
          <w:lang w:val="en-GB" w:eastAsia="nb-NO"/>
        </w:rPr>
      </w:pPr>
      <w:proofErr w:type="spellStart"/>
      <w:r w:rsidRPr="003123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Pr="00EB07A6">
        <w:rPr>
          <w:rFonts w:ascii="Times New Roman" w:hAnsi="Times New Roman" w:cs="Times New Roman"/>
          <w:sz w:val="24"/>
          <w:szCs w:val="20"/>
          <w:lang w:val="en-GB"/>
        </w:rPr>
        <w:t xml:space="preserve">The fluctuating treatments varied between the </w:t>
      </w:r>
      <w:r>
        <w:rPr>
          <w:rFonts w:ascii="Times New Roman" w:hAnsi="Times New Roman" w:cs="Times New Roman"/>
          <w:sz w:val="24"/>
          <w:szCs w:val="20"/>
          <w:lang w:val="en-GB"/>
        </w:rPr>
        <w:t>2</w:t>
      </w:r>
      <w:r w:rsidRPr="00EB07A6">
        <w:rPr>
          <w:rFonts w:ascii="Times New Roman" w:hAnsi="Times New Roman" w:cs="Times New Roman"/>
          <w:sz w:val="24"/>
          <w:szCs w:val="20"/>
          <w:lang w:val="en-GB"/>
        </w:rPr>
        <w:t xml:space="preserve"> extremes (in brackets) for </w:t>
      </w:r>
      <w:r>
        <w:rPr>
          <w:rFonts w:ascii="Times New Roman" w:hAnsi="Times New Roman" w:cs="Times New Roman"/>
          <w:sz w:val="24"/>
          <w:szCs w:val="20"/>
          <w:lang w:val="en-GB"/>
        </w:rPr>
        <w:t>8</w:t>
      </w:r>
      <w:r w:rsidRPr="00EB07A6">
        <w:rPr>
          <w:rFonts w:ascii="Times New Roman" w:hAnsi="Times New Roman" w:cs="Times New Roman"/>
          <w:sz w:val="24"/>
          <w:szCs w:val="20"/>
          <w:lang w:val="en-GB"/>
        </w:rPr>
        <w:t xml:space="preserve"> and 16 hours in a 24</w:t>
      </w:r>
      <w:r>
        <w:rPr>
          <w:rFonts w:ascii="Times New Roman" w:hAnsi="Times New Roman" w:cs="Times New Roman"/>
          <w:sz w:val="24"/>
          <w:szCs w:val="20"/>
          <w:lang w:val="en-GB"/>
        </w:rPr>
        <w:t>-</w:t>
      </w:r>
      <w:r w:rsidRPr="00EB07A6">
        <w:rPr>
          <w:rFonts w:ascii="Times New Roman" w:hAnsi="Times New Roman" w:cs="Times New Roman"/>
          <w:sz w:val="24"/>
          <w:szCs w:val="20"/>
          <w:lang w:val="en-GB"/>
        </w:rPr>
        <w:t xml:space="preserve">hour cycle 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so as </w:t>
      </w:r>
      <w:r w:rsidRPr="00EB07A6">
        <w:rPr>
          <w:rFonts w:ascii="Times New Roman" w:hAnsi="Times New Roman" w:cs="Times New Roman"/>
          <w:sz w:val="24"/>
          <w:szCs w:val="20"/>
          <w:lang w:val="en-GB"/>
        </w:rPr>
        <w:t xml:space="preserve">to provide the same average temperature as 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that of </w:t>
      </w:r>
      <w:r w:rsidRPr="00EB07A6">
        <w:rPr>
          <w:rFonts w:ascii="Times New Roman" w:hAnsi="Times New Roman" w:cs="Times New Roman"/>
          <w:sz w:val="24"/>
          <w:szCs w:val="20"/>
          <w:lang w:val="en-GB"/>
        </w:rPr>
        <w:t>the constant treatment.</w:t>
      </w:r>
    </w:p>
    <w:p w14:paraId="56385842" w14:textId="72F27F5A" w:rsidR="00E14797" w:rsidRPr="00A36F7C" w:rsidRDefault="00E14797" w:rsidP="00C401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14797" w:rsidRPr="00A36F7C" w:rsidSect="00CA102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5BD75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404239" w14:textId="77777777" w:rsidR="004106DC" w:rsidRDefault="004106DC" w:rsidP="0043409A">
      <w:pPr>
        <w:spacing w:after="0" w:line="240" w:lineRule="auto"/>
      </w:pPr>
      <w:r>
        <w:separator/>
      </w:r>
    </w:p>
  </w:endnote>
  <w:endnote w:type="continuationSeparator" w:id="0">
    <w:p w14:paraId="526174F3" w14:textId="77777777" w:rsidR="004106DC" w:rsidRDefault="004106DC" w:rsidP="00434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5552644"/>
      <w:docPartObj>
        <w:docPartGallery w:val="Page Numbers (Bottom of Page)"/>
        <w:docPartUnique/>
      </w:docPartObj>
    </w:sdtPr>
    <w:sdtEndPr/>
    <w:sdtContent>
      <w:p w14:paraId="0F0C9A7B" w14:textId="185022B7" w:rsidR="00970559" w:rsidRDefault="00970559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196F">
          <w:rPr>
            <w:noProof/>
          </w:rPr>
          <w:t>1</w:t>
        </w:r>
        <w:r>
          <w:fldChar w:fldCharType="end"/>
        </w:r>
      </w:p>
    </w:sdtContent>
  </w:sdt>
  <w:p w14:paraId="163BBFFA" w14:textId="77777777" w:rsidR="00970559" w:rsidRDefault="0097055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7266C" w14:textId="77777777" w:rsidR="004106DC" w:rsidRDefault="004106DC" w:rsidP="0043409A">
      <w:pPr>
        <w:spacing w:after="0" w:line="240" w:lineRule="auto"/>
      </w:pPr>
      <w:r>
        <w:separator/>
      </w:r>
    </w:p>
  </w:footnote>
  <w:footnote w:type="continuationSeparator" w:id="0">
    <w:p w14:paraId="7E4DF43E" w14:textId="77777777" w:rsidR="004106DC" w:rsidRDefault="004106DC" w:rsidP="004340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4E3B89"/>
    <w:multiLevelType w:val="hybridMultilevel"/>
    <w:tmpl w:val="2BE0829C"/>
    <w:lvl w:ilvl="0" w:tplc="D4262C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E75B44"/>
    <w:multiLevelType w:val="hybridMultilevel"/>
    <w:tmpl w:val="CEC6284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FE3C8E"/>
    <w:multiLevelType w:val="hybridMultilevel"/>
    <w:tmpl w:val="18F007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1C33B0"/>
    <w:multiLevelType w:val="hybridMultilevel"/>
    <w:tmpl w:val="58A296C4"/>
    <w:lvl w:ilvl="0" w:tplc="0414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oMed Proofreading">
    <w15:presenceInfo w15:providerId="None" w15:userId="BioMed Proofread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st Mgmt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68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9dwd00rsfxf1e5atwvzs21zv5tzx9fs5r9&quot;&gt;Library Cimicidae og Calliphoridae-Saved&lt;record-ids&gt;&lt;item&gt;14&lt;/item&gt;&lt;item&gt;644&lt;/item&gt;&lt;item&gt;665&lt;/item&gt;&lt;item&gt;670&lt;/item&gt;&lt;item&gt;722&lt;/item&gt;&lt;item&gt;792&lt;/item&gt;&lt;item&gt;1000&lt;/item&gt;&lt;item&gt;1018&lt;/item&gt;&lt;item&gt;1191&lt;/item&gt;&lt;item&gt;1223&lt;/item&gt;&lt;item&gt;1302&lt;/item&gt;&lt;item&gt;1303&lt;/item&gt;&lt;item&gt;1304&lt;/item&gt;&lt;item&gt;1305&lt;/item&gt;&lt;item&gt;1306&lt;/item&gt;&lt;item&gt;1307&lt;/item&gt;&lt;item&gt;1308&lt;/item&gt;&lt;item&gt;1309&lt;/item&gt;&lt;item&gt;1310&lt;/item&gt;&lt;item&gt;1312&lt;/item&gt;&lt;item&gt;1313&lt;/item&gt;&lt;item&gt;1314&lt;/item&gt;&lt;item&gt;1315&lt;/item&gt;&lt;item&gt;1316&lt;/item&gt;&lt;item&gt;1317&lt;/item&gt;&lt;item&gt;1319&lt;/item&gt;&lt;item&gt;1320&lt;/item&gt;&lt;item&gt;1321&lt;/item&gt;&lt;item&gt;1322&lt;/item&gt;&lt;/record-ids&gt;&lt;/item&gt;&lt;/Libraries&gt;"/>
  </w:docVars>
  <w:rsids>
    <w:rsidRoot w:val="001C7216"/>
    <w:rsid w:val="000003EB"/>
    <w:rsid w:val="0000043D"/>
    <w:rsid w:val="00000574"/>
    <w:rsid w:val="000009EE"/>
    <w:rsid w:val="00000BB1"/>
    <w:rsid w:val="00003859"/>
    <w:rsid w:val="00004C58"/>
    <w:rsid w:val="00004EAA"/>
    <w:rsid w:val="0000558B"/>
    <w:rsid w:val="00006FBD"/>
    <w:rsid w:val="00007389"/>
    <w:rsid w:val="0000794B"/>
    <w:rsid w:val="00007AFA"/>
    <w:rsid w:val="00010DF5"/>
    <w:rsid w:val="00011103"/>
    <w:rsid w:val="00012009"/>
    <w:rsid w:val="00015774"/>
    <w:rsid w:val="00016579"/>
    <w:rsid w:val="00016618"/>
    <w:rsid w:val="00016A4F"/>
    <w:rsid w:val="00020370"/>
    <w:rsid w:val="00020922"/>
    <w:rsid w:val="00022720"/>
    <w:rsid w:val="00023AC7"/>
    <w:rsid w:val="000261BB"/>
    <w:rsid w:val="00026318"/>
    <w:rsid w:val="0002714D"/>
    <w:rsid w:val="00031CC4"/>
    <w:rsid w:val="00031E0B"/>
    <w:rsid w:val="000343DD"/>
    <w:rsid w:val="00035A7A"/>
    <w:rsid w:val="00036E19"/>
    <w:rsid w:val="000403B2"/>
    <w:rsid w:val="00041454"/>
    <w:rsid w:val="000419DA"/>
    <w:rsid w:val="00043484"/>
    <w:rsid w:val="00046AF0"/>
    <w:rsid w:val="00050234"/>
    <w:rsid w:val="00052ED7"/>
    <w:rsid w:val="00056440"/>
    <w:rsid w:val="00056FA6"/>
    <w:rsid w:val="00061927"/>
    <w:rsid w:val="00061C40"/>
    <w:rsid w:val="00062AF4"/>
    <w:rsid w:val="000634CB"/>
    <w:rsid w:val="0006540F"/>
    <w:rsid w:val="00065EBC"/>
    <w:rsid w:val="00067EC1"/>
    <w:rsid w:val="000700C7"/>
    <w:rsid w:val="00077A61"/>
    <w:rsid w:val="00081AE7"/>
    <w:rsid w:val="00082DFE"/>
    <w:rsid w:val="00085C96"/>
    <w:rsid w:val="00087B23"/>
    <w:rsid w:val="00090A7B"/>
    <w:rsid w:val="0009172A"/>
    <w:rsid w:val="00091C0A"/>
    <w:rsid w:val="000932AB"/>
    <w:rsid w:val="00094892"/>
    <w:rsid w:val="000948B5"/>
    <w:rsid w:val="0009658E"/>
    <w:rsid w:val="000A0F0B"/>
    <w:rsid w:val="000A2D3D"/>
    <w:rsid w:val="000A7122"/>
    <w:rsid w:val="000A77A1"/>
    <w:rsid w:val="000B0D1F"/>
    <w:rsid w:val="000B0F2A"/>
    <w:rsid w:val="000B4E5A"/>
    <w:rsid w:val="000B5080"/>
    <w:rsid w:val="000B5ABF"/>
    <w:rsid w:val="000B5D76"/>
    <w:rsid w:val="000B60EB"/>
    <w:rsid w:val="000B6130"/>
    <w:rsid w:val="000B7109"/>
    <w:rsid w:val="000B72DC"/>
    <w:rsid w:val="000C0978"/>
    <w:rsid w:val="000C1F30"/>
    <w:rsid w:val="000C26E3"/>
    <w:rsid w:val="000C27D3"/>
    <w:rsid w:val="000C37AE"/>
    <w:rsid w:val="000C43E2"/>
    <w:rsid w:val="000C745C"/>
    <w:rsid w:val="000C7DB8"/>
    <w:rsid w:val="000D3B8B"/>
    <w:rsid w:val="000D3F76"/>
    <w:rsid w:val="000D6B11"/>
    <w:rsid w:val="000E012B"/>
    <w:rsid w:val="000E0379"/>
    <w:rsid w:val="000E0CC6"/>
    <w:rsid w:val="000E389F"/>
    <w:rsid w:val="000E5A3B"/>
    <w:rsid w:val="000E7194"/>
    <w:rsid w:val="000E73F3"/>
    <w:rsid w:val="000F0D35"/>
    <w:rsid w:val="000F1892"/>
    <w:rsid w:val="000F3D08"/>
    <w:rsid w:val="000F5146"/>
    <w:rsid w:val="000F702D"/>
    <w:rsid w:val="00106569"/>
    <w:rsid w:val="0010760A"/>
    <w:rsid w:val="00111336"/>
    <w:rsid w:val="001113C5"/>
    <w:rsid w:val="001116A0"/>
    <w:rsid w:val="00112153"/>
    <w:rsid w:val="00112EC3"/>
    <w:rsid w:val="00113B2F"/>
    <w:rsid w:val="00114089"/>
    <w:rsid w:val="001142F8"/>
    <w:rsid w:val="001148F6"/>
    <w:rsid w:val="0011614E"/>
    <w:rsid w:val="00117386"/>
    <w:rsid w:val="001179F4"/>
    <w:rsid w:val="00120F9A"/>
    <w:rsid w:val="00121197"/>
    <w:rsid w:val="00122981"/>
    <w:rsid w:val="00123074"/>
    <w:rsid w:val="00123FBD"/>
    <w:rsid w:val="001243CC"/>
    <w:rsid w:val="00131C42"/>
    <w:rsid w:val="00131C81"/>
    <w:rsid w:val="00132929"/>
    <w:rsid w:val="00132DEC"/>
    <w:rsid w:val="00135E43"/>
    <w:rsid w:val="00142BE3"/>
    <w:rsid w:val="00143D61"/>
    <w:rsid w:val="001453EA"/>
    <w:rsid w:val="001466FD"/>
    <w:rsid w:val="00147C14"/>
    <w:rsid w:val="00147FAB"/>
    <w:rsid w:val="00152635"/>
    <w:rsid w:val="00152D3F"/>
    <w:rsid w:val="00153FEB"/>
    <w:rsid w:val="0015502B"/>
    <w:rsid w:val="0015583D"/>
    <w:rsid w:val="001579E7"/>
    <w:rsid w:val="001608D3"/>
    <w:rsid w:val="00161558"/>
    <w:rsid w:val="00161903"/>
    <w:rsid w:val="001619B2"/>
    <w:rsid w:val="00163EAF"/>
    <w:rsid w:val="001654BB"/>
    <w:rsid w:val="001670A7"/>
    <w:rsid w:val="0017056F"/>
    <w:rsid w:val="00170BB2"/>
    <w:rsid w:val="00170C30"/>
    <w:rsid w:val="00170E93"/>
    <w:rsid w:val="00171163"/>
    <w:rsid w:val="001738C9"/>
    <w:rsid w:val="00173C90"/>
    <w:rsid w:val="0017404D"/>
    <w:rsid w:val="001742FC"/>
    <w:rsid w:val="00176FDA"/>
    <w:rsid w:val="00177432"/>
    <w:rsid w:val="0018443F"/>
    <w:rsid w:val="0018457D"/>
    <w:rsid w:val="0019021F"/>
    <w:rsid w:val="00192AFC"/>
    <w:rsid w:val="00192C35"/>
    <w:rsid w:val="001946F2"/>
    <w:rsid w:val="00195B7B"/>
    <w:rsid w:val="0019629B"/>
    <w:rsid w:val="001A0200"/>
    <w:rsid w:val="001A2B23"/>
    <w:rsid w:val="001A3641"/>
    <w:rsid w:val="001A3D0E"/>
    <w:rsid w:val="001A4E39"/>
    <w:rsid w:val="001A5362"/>
    <w:rsid w:val="001A596B"/>
    <w:rsid w:val="001A62A5"/>
    <w:rsid w:val="001A6310"/>
    <w:rsid w:val="001B0835"/>
    <w:rsid w:val="001B3A4A"/>
    <w:rsid w:val="001B460C"/>
    <w:rsid w:val="001C27D8"/>
    <w:rsid w:val="001C3497"/>
    <w:rsid w:val="001C452E"/>
    <w:rsid w:val="001C699F"/>
    <w:rsid w:val="001C7216"/>
    <w:rsid w:val="001D4A74"/>
    <w:rsid w:val="001D5EB0"/>
    <w:rsid w:val="001D6295"/>
    <w:rsid w:val="001D649C"/>
    <w:rsid w:val="001D7556"/>
    <w:rsid w:val="001E11C4"/>
    <w:rsid w:val="001E2357"/>
    <w:rsid w:val="001E5891"/>
    <w:rsid w:val="001E60C0"/>
    <w:rsid w:val="001E699B"/>
    <w:rsid w:val="001E6C7F"/>
    <w:rsid w:val="001F034D"/>
    <w:rsid w:val="001F2AEB"/>
    <w:rsid w:val="001F3508"/>
    <w:rsid w:val="001F7325"/>
    <w:rsid w:val="001F7A36"/>
    <w:rsid w:val="00202D15"/>
    <w:rsid w:val="0020357D"/>
    <w:rsid w:val="00204563"/>
    <w:rsid w:val="00204FA6"/>
    <w:rsid w:val="002050B8"/>
    <w:rsid w:val="00205B55"/>
    <w:rsid w:val="00206CCE"/>
    <w:rsid w:val="00206DB4"/>
    <w:rsid w:val="00207140"/>
    <w:rsid w:val="002073A1"/>
    <w:rsid w:val="00211694"/>
    <w:rsid w:val="00212FAE"/>
    <w:rsid w:val="00213D61"/>
    <w:rsid w:val="00213FBA"/>
    <w:rsid w:val="00216272"/>
    <w:rsid w:val="00216B16"/>
    <w:rsid w:val="002171B0"/>
    <w:rsid w:val="00217432"/>
    <w:rsid w:val="00222092"/>
    <w:rsid w:val="0022253D"/>
    <w:rsid w:val="00223510"/>
    <w:rsid w:val="00224CA9"/>
    <w:rsid w:val="00225659"/>
    <w:rsid w:val="002273B3"/>
    <w:rsid w:val="00230784"/>
    <w:rsid w:val="00231F7E"/>
    <w:rsid w:val="002336FD"/>
    <w:rsid w:val="00233F53"/>
    <w:rsid w:val="002342B5"/>
    <w:rsid w:val="00234AD3"/>
    <w:rsid w:val="00236358"/>
    <w:rsid w:val="002367DD"/>
    <w:rsid w:val="002376FB"/>
    <w:rsid w:val="00240120"/>
    <w:rsid w:val="002420F0"/>
    <w:rsid w:val="0024401B"/>
    <w:rsid w:val="00244145"/>
    <w:rsid w:val="00244882"/>
    <w:rsid w:val="00244D26"/>
    <w:rsid w:val="002455A9"/>
    <w:rsid w:val="002471A3"/>
    <w:rsid w:val="002501D7"/>
    <w:rsid w:val="002505DA"/>
    <w:rsid w:val="00250E82"/>
    <w:rsid w:val="0025272A"/>
    <w:rsid w:val="00253818"/>
    <w:rsid w:val="00254703"/>
    <w:rsid w:val="00256241"/>
    <w:rsid w:val="002565D6"/>
    <w:rsid w:val="00260DC8"/>
    <w:rsid w:val="00262E40"/>
    <w:rsid w:val="0026345B"/>
    <w:rsid w:val="00263CFE"/>
    <w:rsid w:val="002648EC"/>
    <w:rsid w:val="0026573C"/>
    <w:rsid w:val="0026683A"/>
    <w:rsid w:val="002669E7"/>
    <w:rsid w:val="0026790B"/>
    <w:rsid w:val="002703C8"/>
    <w:rsid w:val="0027043D"/>
    <w:rsid w:val="002706D7"/>
    <w:rsid w:val="00270D3F"/>
    <w:rsid w:val="002727E3"/>
    <w:rsid w:val="002734F7"/>
    <w:rsid w:val="0027359C"/>
    <w:rsid w:val="00274604"/>
    <w:rsid w:val="0027498C"/>
    <w:rsid w:val="0027520A"/>
    <w:rsid w:val="0027532F"/>
    <w:rsid w:val="00276D3C"/>
    <w:rsid w:val="002770C9"/>
    <w:rsid w:val="00277130"/>
    <w:rsid w:val="00277A17"/>
    <w:rsid w:val="002847CA"/>
    <w:rsid w:val="0028509C"/>
    <w:rsid w:val="00285918"/>
    <w:rsid w:val="00286A6A"/>
    <w:rsid w:val="00286D00"/>
    <w:rsid w:val="002906BC"/>
    <w:rsid w:val="0029077B"/>
    <w:rsid w:val="002915E2"/>
    <w:rsid w:val="002941D6"/>
    <w:rsid w:val="00295892"/>
    <w:rsid w:val="002A012C"/>
    <w:rsid w:val="002A2AE1"/>
    <w:rsid w:val="002A3323"/>
    <w:rsid w:val="002A5348"/>
    <w:rsid w:val="002A5643"/>
    <w:rsid w:val="002A71B6"/>
    <w:rsid w:val="002A7584"/>
    <w:rsid w:val="002A775F"/>
    <w:rsid w:val="002A7846"/>
    <w:rsid w:val="002A7D13"/>
    <w:rsid w:val="002B3E8A"/>
    <w:rsid w:val="002B4C3D"/>
    <w:rsid w:val="002B7553"/>
    <w:rsid w:val="002B7B8E"/>
    <w:rsid w:val="002C035A"/>
    <w:rsid w:val="002C16EF"/>
    <w:rsid w:val="002C3341"/>
    <w:rsid w:val="002C3547"/>
    <w:rsid w:val="002C594A"/>
    <w:rsid w:val="002D0D68"/>
    <w:rsid w:val="002D229B"/>
    <w:rsid w:val="002D2D72"/>
    <w:rsid w:val="002D35C0"/>
    <w:rsid w:val="002D3649"/>
    <w:rsid w:val="002D4747"/>
    <w:rsid w:val="002D5817"/>
    <w:rsid w:val="002D5CBF"/>
    <w:rsid w:val="002D6B54"/>
    <w:rsid w:val="002D6EA6"/>
    <w:rsid w:val="002E12CB"/>
    <w:rsid w:val="002E433F"/>
    <w:rsid w:val="002F3687"/>
    <w:rsid w:val="002F6B52"/>
    <w:rsid w:val="002F7CD9"/>
    <w:rsid w:val="003009FB"/>
    <w:rsid w:val="00302B8C"/>
    <w:rsid w:val="0030328D"/>
    <w:rsid w:val="00303F99"/>
    <w:rsid w:val="00304F3A"/>
    <w:rsid w:val="00305AC8"/>
    <w:rsid w:val="00305EB3"/>
    <w:rsid w:val="00306945"/>
    <w:rsid w:val="003079E8"/>
    <w:rsid w:val="0031224C"/>
    <w:rsid w:val="003123D9"/>
    <w:rsid w:val="00313193"/>
    <w:rsid w:val="0031419A"/>
    <w:rsid w:val="003142A1"/>
    <w:rsid w:val="00315A36"/>
    <w:rsid w:val="00315CC1"/>
    <w:rsid w:val="00317CF9"/>
    <w:rsid w:val="00317E44"/>
    <w:rsid w:val="003205A0"/>
    <w:rsid w:val="003207D0"/>
    <w:rsid w:val="003241D1"/>
    <w:rsid w:val="00332B53"/>
    <w:rsid w:val="00334320"/>
    <w:rsid w:val="0033522D"/>
    <w:rsid w:val="003362AE"/>
    <w:rsid w:val="003364F1"/>
    <w:rsid w:val="00337CB0"/>
    <w:rsid w:val="00340A48"/>
    <w:rsid w:val="00342578"/>
    <w:rsid w:val="00342C13"/>
    <w:rsid w:val="00342D94"/>
    <w:rsid w:val="00345164"/>
    <w:rsid w:val="0034562E"/>
    <w:rsid w:val="00346104"/>
    <w:rsid w:val="003464D1"/>
    <w:rsid w:val="00346FB9"/>
    <w:rsid w:val="00347491"/>
    <w:rsid w:val="003502D3"/>
    <w:rsid w:val="00350CF2"/>
    <w:rsid w:val="00351D93"/>
    <w:rsid w:val="00352472"/>
    <w:rsid w:val="003535EF"/>
    <w:rsid w:val="003541D8"/>
    <w:rsid w:val="003547F5"/>
    <w:rsid w:val="00355973"/>
    <w:rsid w:val="00356606"/>
    <w:rsid w:val="003579E9"/>
    <w:rsid w:val="00360488"/>
    <w:rsid w:val="003604E2"/>
    <w:rsid w:val="003611FF"/>
    <w:rsid w:val="0036190D"/>
    <w:rsid w:val="003634C8"/>
    <w:rsid w:val="003636D4"/>
    <w:rsid w:val="003660D6"/>
    <w:rsid w:val="00367E16"/>
    <w:rsid w:val="003701B5"/>
    <w:rsid w:val="00371F60"/>
    <w:rsid w:val="0037242B"/>
    <w:rsid w:val="00373788"/>
    <w:rsid w:val="00373FA9"/>
    <w:rsid w:val="00374182"/>
    <w:rsid w:val="00374DA9"/>
    <w:rsid w:val="003812C0"/>
    <w:rsid w:val="00384E79"/>
    <w:rsid w:val="00385662"/>
    <w:rsid w:val="00386D50"/>
    <w:rsid w:val="003873CF"/>
    <w:rsid w:val="00387CF7"/>
    <w:rsid w:val="0039196F"/>
    <w:rsid w:val="00392609"/>
    <w:rsid w:val="003926B7"/>
    <w:rsid w:val="003931B5"/>
    <w:rsid w:val="00393BA1"/>
    <w:rsid w:val="00394B9D"/>
    <w:rsid w:val="00394D8E"/>
    <w:rsid w:val="00395BB2"/>
    <w:rsid w:val="00395D09"/>
    <w:rsid w:val="00397F76"/>
    <w:rsid w:val="003A057D"/>
    <w:rsid w:val="003A3428"/>
    <w:rsid w:val="003A606C"/>
    <w:rsid w:val="003A6092"/>
    <w:rsid w:val="003A6297"/>
    <w:rsid w:val="003A7D90"/>
    <w:rsid w:val="003B06E8"/>
    <w:rsid w:val="003B25B0"/>
    <w:rsid w:val="003B2C6A"/>
    <w:rsid w:val="003B3144"/>
    <w:rsid w:val="003B4C9A"/>
    <w:rsid w:val="003B60FF"/>
    <w:rsid w:val="003C20B0"/>
    <w:rsid w:val="003C2FA7"/>
    <w:rsid w:val="003C376B"/>
    <w:rsid w:val="003C47A8"/>
    <w:rsid w:val="003C591A"/>
    <w:rsid w:val="003C5D7D"/>
    <w:rsid w:val="003D2998"/>
    <w:rsid w:val="003D78C4"/>
    <w:rsid w:val="003E024E"/>
    <w:rsid w:val="003E050D"/>
    <w:rsid w:val="003E27D8"/>
    <w:rsid w:val="003E4870"/>
    <w:rsid w:val="003E58C6"/>
    <w:rsid w:val="003F1446"/>
    <w:rsid w:val="003F3331"/>
    <w:rsid w:val="003F3745"/>
    <w:rsid w:val="003F3C33"/>
    <w:rsid w:val="003F456F"/>
    <w:rsid w:val="003F52B9"/>
    <w:rsid w:val="003F6117"/>
    <w:rsid w:val="003F67A4"/>
    <w:rsid w:val="004020FA"/>
    <w:rsid w:val="00402F3E"/>
    <w:rsid w:val="00403374"/>
    <w:rsid w:val="0040573C"/>
    <w:rsid w:val="00406B6A"/>
    <w:rsid w:val="00407FDE"/>
    <w:rsid w:val="004106DC"/>
    <w:rsid w:val="00412AAB"/>
    <w:rsid w:val="00414017"/>
    <w:rsid w:val="004161A8"/>
    <w:rsid w:val="0041647A"/>
    <w:rsid w:val="004167B4"/>
    <w:rsid w:val="0041734D"/>
    <w:rsid w:val="00417CF4"/>
    <w:rsid w:val="00421336"/>
    <w:rsid w:val="00421CA2"/>
    <w:rsid w:val="00423B6C"/>
    <w:rsid w:val="00423CFD"/>
    <w:rsid w:val="00424084"/>
    <w:rsid w:val="00425874"/>
    <w:rsid w:val="00425B92"/>
    <w:rsid w:val="004261F6"/>
    <w:rsid w:val="00433D3D"/>
    <w:rsid w:val="0043409A"/>
    <w:rsid w:val="00434B4B"/>
    <w:rsid w:val="00435E0E"/>
    <w:rsid w:val="00436056"/>
    <w:rsid w:val="00436D72"/>
    <w:rsid w:val="00437E4A"/>
    <w:rsid w:val="004412E5"/>
    <w:rsid w:val="00442545"/>
    <w:rsid w:val="0044259E"/>
    <w:rsid w:val="0044298A"/>
    <w:rsid w:val="004436DA"/>
    <w:rsid w:val="00444957"/>
    <w:rsid w:val="00445F68"/>
    <w:rsid w:val="00446030"/>
    <w:rsid w:val="00446169"/>
    <w:rsid w:val="004477C8"/>
    <w:rsid w:val="00455D4C"/>
    <w:rsid w:val="0045643E"/>
    <w:rsid w:val="00456AAE"/>
    <w:rsid w:val="00460AC8"/>
    <w:rsid w:val="00462503"/>
    <w:rsid w:val="00464074"/>
    <w:rsid w:val="00466361"/>
    <w:rsid w:val="0047028A"/>
    <w:rsid w:val="00474E7C"/>
    <w:rsid w:val="00476675"/>
    <w:rsid w:val="00476FA8"/>
    <w:rsid w:val="00481E5D"/>
    <w:rsid w:val="004834C9"/>
    <w:rsid w:val="004837D5"/>
    <w:rsid w:val="00485B6C"/>
    <w:rsid w:val="00491ADE"/>
    <w:rsid w:val="00492553"/>
    <w:rsid w:val="004936B8"/>
    <w:rsid w:val="00495F25"/>
    <w:rsid w:val="0049725E"/>
    <w:rsid w:val="00497475"/>
    <w:rsid w:val="00497BEA"/>
    <w:rsid w:val="00497EA4"/>
    <w:rsid w:val="004A0260"/>
    <w:rsid w:val="004A4339"/>
    <w:rsid w:val="004A46E5"/>
    <w:rsid w:val="004A6DF8"/>
    <w:rsid w:val="004B02FE"/>
    <w:rsid w:val="004B0EF5"/>
    <w:rsid w:val="004B143F"/>
    <w:rsid w:val="004B1B79"/>
    <w:rsid w:val="004B4EA9"/>
    <w:rsid w:val="004C153B"/>
    <w:rsid w:val="004C3306"/>
    <w:rsid w:val="004C37A6"/>
    <w:rsid w:val="004C43C9"/>
    <w:rsid w:val="004C4CE9"/>
    <w:rsid w:val="004C6CCA"/>
    <w:rsid w:val="004C6D16"/>
    <w:rsid w:val="004C7B23"/>
    <w:rsid w:val="004D09D5"/>
    <w:rsid w:val="004D4219"/>
    <w:rsid w:val="004D6DB7"/>
    <w:rsid w:val="004D7629"/>
    <w:rsid w:val="004D7D8F"/>
    <w:rsid w:val="004E2B12"/>
    <w:rsid w:val="004E3D90"/>
    <w:rsid w:val="004E4089"/>
    <w:rsid w:val="004E63A6"/>
    <w:rsid w:val="004E6835"/>
    <w:rsid w:val="004E742A"/>
    <w:rsid w:val="004F37C7"/>
    <w:rsid w:val="004F4777"/>
    <w:rsid w:val="004F58B9"/>
    <w:rsid w:val="004F5986"/>
    <w:rsid w:val="004F720E"/>
    <w:rsid w:val="005006BE"/>
    <w:rsid w:val="0050240D"/>
    <w:rsid w:val="005039E8"/>
    <w:rsid w:val="00505320"/>
    <w:rsid w:val="005058D9"/>
    <w:rsid w:val="00506BED"/>
    <w:rsid w:val="0050764A"/>
    <w:rsid w:val="00511442"/>
    <w:rsid w:val="00511750"/>
    <w:rsid w:val="00511D08"/>
    <w:rsid w:val="00511E34"/>
    <w:rsid w:val="0051264F"/>
    <w:rsid w:val="005127A2"/>
    <w:rsid w:val="00512BC5"/>
    <w:rsid w:val="005133EA"/>
    <w:rsid w:val="0051388D"/>
    <w:rsid w:val="005143B3"/>
    <w:rsid w:val="005158E8"/>
    <w:rsid w:val="0052122B"/>
    <w:rsid w:val="00521FAB"/>
    <w:rsid w:val="00521FB3"/>
    <w:rsid w:val="00525676"/>
    <w:rsid w:val="0052608C"/>
    <w:rsid w:val="0052726F"/>
    <w:rsid w:val="00530AD5"/>
    <w:rsid w:val="0053227D"/>
    <w:rsid w:val="00534272"/>
    <w:rsid w:val="005351B2"/>
    <w:rsid w:val="005357F4"/>
    <w:rsid w:val="00544848"/>
    <w:rsid w:val="005455AD"/>
    <w:rsid w:val="005477FE"/>
    <w:rsid w:val="00551370"/>
    <w:rsid w:val="00551BFD"/>
    <w:rsid w:val="00552AB3"/>
    <w:rsid w:val="00553469"/>
    <w:rsid w:val="005545E7"/>
    <w:rsid w:val="0056174D"/>
    <w:rsid w:val="00564646"/>
    <w:rsid w:val="00565139"/>
    <w:rsid w:val="00565DA6"/>
    <w:rsid w:val="00565DAA"/>
    <w:rsid w:val="0056648A"/>
    <w:rsid w:val="00567B45"/>
    <w:rsid w:val="00570208"/>
    <w:rsid w:val="00573673"/>
    <w:rsid w:val="005754AF"/>
    <w:rsid w:val="00576E76"/>
    <w:rsid w:val="00580486"/>
    <w:rsid w:val="00581881"/>
    <w:rsid w:val="00583FCA"/>
    <w:rsid w:val="00584691"/>
    <w:rsid w:val="00585962"/>
    <w:rsid w:val="0058665D"/>
    <w:rsid w:val="005873DE"/>
    <w:rsid w:val="00590E2B"/>
    <w:rsid w:val="0059114C"/>
    <w:rsid w:val="005951F0"/>
    <w:rsid w:val="005958B2"/>
    <w:rsid w:val="005A3E95"/>
    <w:rsid w:val="005A420E"/>
    <w:rsid w:val="005A4617"/>
    <w:rsid w:val="005A5A0E"/>
    <w:rsid w:val="005B1BDA"/>
    <w:rsid w:val="005B23D7"/>
    <w:rsid w:val="005B319E"/>
    <w:rsid w:val="005B60EA"/>
    <w:rsid w:val="005C00A5"/>
    <w:rsid w:val="005C0926"/>
    <w:rsid w:val="005C09FF"/>
    <w:rsid w:val="005C278D"/>
    <w:rsid w:val="005C3808"/>
    <w:rsid w:val="005C39DF"/>
    <w:rsid w:val="005C44E3"/>
    <w:rsid w:val="005C44E4"/>
    <w:rsid w:val="005C4A1A"/>
    <w:rsid w:val="005C5E90"/>
    <w:rsid w:val="005C6008"/>
    <w:rsid w:val="005C7275"/>
    <w:rsid w:val="005D0BD3"/>
    <w:rsid w:val="005D24E0"/>
    <w:rsid w:val="005D3F51"/>
    <w:rsid w:val="005D505C"/>
    <w:rsid w:val="005D6BAA"/>
    <w:rsid w:val="005D7322"/>
    <w:rsid w:val="005E0DEC"/>
    <w:rsid w:val="005E1EB2"/>
    <w:rsid w:val="005E3768"/>
    <w:rsid w:val="005E3B5D"/>
    <w:rsid w:val="005E5EDD"/>
    <w:rsid w:val="005F1581"/>
    <w:rsid w:val="005F16E6"/>
    <w:rsid w:val="005F1942"/>
    <w:rsid w:val="005F30AC"/>
    <w:rsid w:val="005F3CAA"/>
    <w:rsid w:val="005F3F00"/>
    <w:rsid w:val="005F5759"/>
    <w:rsid w:val="005F790A"/>
    <w:rsid w:val="006001D5"/>
    <w:rsid w:val="00600754"/>
    <w:rsid w:val="00600DCE"/>
    <w:rsid w:val="006026DA"/>
    <w:rsid w:val="0060392D"/>
    <w:rsid w:val="006059F5"/>
    <w:rsid w:val="006061A4"/>
    <w:rsid w:val="006068EC"/>
    <w:rsid w:val="00607392"/>
    <w:rsid w:val="00607A75"/>
    <w:rsid w:val="00610BF7"/>
    <w:rsid w:val="006156FA"/>
    <w:rsid w:val="00616B47"/>
    <w:rsid w:val="00616DB3"/>
    <w:rsid w:val="0061727B"/>
    <w:rsid w:val="00621146"/>
    <w:rsid w:val="006216BC"/>
    <w:rsid w:val="006227D9"/>
    <w:rsid w:val="0062768A"/>
    <w:rsid w:val="0063094D"/>
    <w:rsid w:val="00631E55"/>
    <w:rsid w:val="0063240A"/>
    <w:rsid w:val="00633ED9"/>
    <w:rsid w:val="00634877"/>
    <w:rsid w:val="00634C15"/>
    <w:rsid w:val="006369F9"/>
    <w:rsid w:val="00642A97"/>
    <w:rsid w:val="00643388"/>
    <w:rsid w:val="0064368C"/>
    <w:rsid w:val="0064662D"/>
    <w:rsid w:val="0064678B"/>
    <w:rsid w:val="006475FD"/>
    <w:rsid w:val="006535BE"/>
    <w:rsid w:val="006552E7"/>
    <w:rsid w:val="00655455"/>
    <w:rsid w:val="00655F0E"/>
    <w:rsid w:val="0065607E"/>
    <w:rsid w:val="006573C7"/>
    <w:rsid w:val="0066249F"/>
    <w:rsid w:val="00665E1C"/>
    <w:rsid w:val="00666764"/>
    <w:rsid w:val="00666826"/>
    <w:rsid w:val="006732FC"/>
    <w:rsid w:val="0067402D"/>
    <w:rsid w:val="0067404F"/>
    <w:rsid w:val="00674091"/>
    <w:rsid w:val="00674280"/>
    <w:rsid w:val="006747AB"/>
    <w:rsid w:val="00674931"/>
    <w:rsid w:val="00674E6E"/>
    <w:rsid w:val="006761A5"/>
    <w:rsid w:val="0067754D"/>
    <w:rsid w:val="00680AF3"/>
    <w:rsid w:val="00681EB7"/>
    <w:rsid w:val="00682E15"/>
    <w:rsid w:val="006837BD"/>
    <w:rsid w:val="00683BC5"/>
    <w:rsid w:val="00683C7F"/>
    <w:rsid w:val="00684AF4"/>
    <w:rsid w:val="006872D5"/>
    <w:rsid w:val="00690E6F"/>
    <w:rsid w:val="006915FA"/>
    <w:rsid w:val="00691E06"/>
    <w:rsid w:val="00692AD3"/>
    <w:rsid w:val="00693C86"/>
    <w:rsid w:val="00694527"/>
    <w:rsid w:val="00694CE3"/>
    <w:rsid w:val="00694E87"/>
    <w:rsid w:val="00695049"/>
    <w:rsid w:val="006951AA"/>
    <w:rsid w:val="006A0501"/>
    <w:rsid w:val="006A07C8"/>
    <w:rsid w:val="006A1617"/>
    <w:rsid w:val="006A17FA"/>
    <w:rsid w:val="006A1CED"/>
    <w:rsid w:val="006A3452"/>
    <w:rsid w:val="006A40C6"/>
    <w:rsid w:val="006A6DC5"/>
    <w:rsid w:val="006B11C6"/>
    <w:rsid w:val="006B12A8"/>
    <w:rsid w:val="006B147C"/>
    <w:rsid w:val="006B1676"/>
    <w:rsid w:val="006B16E8"/>
    <w:rsid w:val="006B1AD2"/>
    <w:rsid w:val="006B2542"/>
    <w:rsid w:val="006B2563"/>
    <w:rsid w:val="006B2BD3"/>
    <w:rsid w:val="006B4238"/>
    <w:rsid w:val="006B4E0E"/>
    <w:rsid w:val="006B7B21"/>
    <w:rsid w:val="006B7D59"/>
    <w:rsid w:val="006C2033"/>
    <w:rsid w:val="006C49E0"/>
    <w:rsid w:val="006C4A48"/>
    <w:rsid w:val="006C5527"/>
    <w:rsid w:val="006C6353"/>
    <w:rsid w:val="006C7884"/>
    <w:rsid w:val="006C7969"/>
    <w:rsid w:val="006D0AE0"/>
    <w:rsid w:val="006D2F1D"/>
    <w:rsid w:val="006D33DE"/>
    <w:rsid w:val="006D38A0"/>
    <w:rsid w:val="006D3BB9"/>
    <w:rsid w:val="006D6FF8"/>
    <w:rsid w:val="006D74FF"/>
    <w:rsid w:val="006E49F5"/>
    <w:rsid w:val="006E4C70"/>
    <w:rsid w:val="006F1958"/>
    <w:rsid w:val="006F1DE1"/>
    <w:rsid w:val="006F3F0D"/>
    <w:rsid w:val="006F49A2"/>
    <w:rsid w:val="006F4D19"/>
    <w:rsid w:val="006F7038"/>
    <w:rsid w:val="00700439"/>
    <w:rsid w:val="00701DEF"/>
    <w:rsid w:val="00701F54"/>
    <w:rsid w:val="00710A0B"/>
    <w:rsid w:val="00712C25"/>
    <w:rsid w:val="00714608"/>
    <w:rsid w:val="007154E4"/>
    <w:rsid w:val="007174E8"/>
    <w:rsid w:val="007217F3"/>
    <w:rsid w:val="00722110"/>
    <w:rsid w:val="0072459B"/>
    <w:rsid w:val="007245E3"/>
    <w:rsid w:val="0072478E"/>
    <w:rsid w:val="00724BC4"/>
    <w:rsid w:val="00727A01"/>
    <w:rsid w:val="00731D5E"/>
    <w:rsid w:val="00732763"/>
    <w:rsid w:val="0073311F"/>
    <w:rsid w:val="007338EB"/>
    <w:rsid w:val="007418FD"/>
    <w:rsid w:val="00741BFA"/>
    <w:rsid w:val="00741FE4"/>
    <w:rsid w:val="007454CC"/>
    <w:rsid w:val="00746098"/>
    <w:rsid w:val="007470F8"/>
    <w:rsid w:val="007471C1"/>
    <w:rsid w:val="00750AB8"/>
    <w:rsid w:val="007511CA"/>
    <w:rsid w:val="0075208C"/>
    <w:rsid w:val="007525BD"/>
    <w:rsid w:val="00752BFF"/>
    <w:rsid w:val="00753922"/>
    <w:rsid w:val="007545E2"/>
    <w:rsid w:val="00756645"/>
    <w:rsid w:val="00760580"/>
    <w:rsid w:val="00761BF4"/>
    <w:rsid w:val="00765DDE"/>
    <w:rsid w:val="00766521"/>
    <w:rsid w:val="0077022F"/>
    <w:rsid w:val="007730D1"/>
    <w:rsid w:val="00776671"/>
    <w:rsid w:val="00776897"/>
    <w:rsid w:val="007829AA"/>
    <w:rsid w:val="00786EFE"/>
    <w:rsid w:val="007921F2"/>
    <w:rsid w:val="00792786"/>
    <w:rsid w:val="007941A7"/>
    <w:rsid w:val="00794D4B"/>
    <w:rsid w:val="00797ACA"/>
    <w:rsid w:val="007A158E"/>
    <w:rsid w:val="007A16AB"/>
    <w:rsid w:val="007A1A80"/>
    <w:rsid w:val="007A34A9"/>
    <w:rsid w:val="007A3BBD"/>
    <w:rsid w:val="007A4D8F"/>
    <w:rsid w:val="007A6DC5"/>
    <w:rsid w:val="007A6EA5"/>
    <w:rsid w:val="007A7B64"/>
    <w:rsid w:val="007B2739"/>
    <w:rsid w:val="007B3D11"/>
    <w:rsid w:val="007B43F7"/>
    <w:rsid w:val="007B4BAD"/>
    <w:rsid w:val="007B5CF0"/>
    <w:rsid w:val="007C1141"/>
    <w:rsid w:val="007C2FA6"/>
    <w:rsid w:val="007C3447"/>
    <w:rsid w:val="007C40DD"/>
    <w:rsid w:val="007C704A"/>
    <w:rsid w:val="007C73EA"/>
    <w:rsid w:val="007C7FCC"/>
    <w:rsid w:val="007D098F"/>
    <w:rsid w:val="007D1582"/>
    <w:rsid w:val="007D2E32"/>
    <w:rsid w:val="007D36B6"/>
    <w:rsid w:val="007D43DC"/>
    <w:rsid w:val="007D7A96"/>
    <w:rsid w:val="007E0BD2"/>
    <w:rsid w:val="007E1AB1"/>
    <w:rsid w:val="007E31F3"/>
    <w:rsid w:val="007E3EAF"/>
    <w:rsid w:val="007E41A3"/>
    <w:rsid w:val="007E58A7"/>
    <w:rsid w:val="007E7DAB"/>
    <w:rsid w:val="007E7F27"/>
    <w:rsid w:val="007F2346"/>
    <w:rsid w:val="007F2DF2"/>
    <w:rsid w:val="007F3209"/>
    <w:rsid w:val="007F3C19"/>
    <w:rsid w:val="007F41E6"/>
    <w:rsid w:val="007F6E1F"/>
    <w:rsid w:val="007F7DBC"/>
    <w:rsid w:val="00800B67"/>
    <w:rsid w:val="0080195A"/>
    <w:rsid w:val="0080289F"/>
    <w:rsid w:val="00804A52"/>
    <w:rsid w:val="0080581C"/>
    <w:rsid w:val="00810AED"/>
    <w:rsid w:val="00811277"/>
    <w:rsid w:val="008121A2"/>
    <w:rsid w:val="008134D5"/>
    <w:rsid w:val="00813E72"/>
    <w:rsid w:val="008203CE"/>
    <w:rsid w:val="00820513"/>
    <w:rsid w:val="00821EC1"/>
    <w:rsid w:val="00821FEE"/>
    <w:rsid w:val="00823616"/>
    <w:rsid w:val="00825FE6"/>
    <w:rsid w:val="008266A6"/>
    <w:rsid w:val="008277C1"/>
    <w:rsid w:val="00827934"/>
    <w:rsid w:val="00830B28"/>
    <w:rsid w:val="00830F19"/>
    <w:rsid w:val="00831E17"/>
    <w:rsid w:val="00832821"/>
    <w:rsid w:val="0083380C"/>
    <w:rsid w:val="00835426"/>
    <w:rsid w:val="008362F3"/>
    <w:rsid w:val="00836568"/>
    <w:rsid w:val="0083694A"/>
    <w:rsid w:val="008369A5"/>
    <w:rsid w:val="00841CC2"/>
    <w:rsid w:val="00842A84"/>
    <w:rsid w:val="00844FCE"/>
    <w:rsid w:val="008457DB"/>
    <w:rsid w:val="00846172"/>
    <w:rsid w:val="00846A20"/>
    <w:rsid w:val="00847FA7"/>
    <w:rsid w:val="008528CE"/>
    <w:rsid w:val="00854917"/>
    <w:rsid w:val="00854C13"/>
    <w:rsid w:val="00854DAE"/>
    <w:rsid w:val="00855049"/>
    <w:rsid w:val="00855CF9"/>
    <w:rsid w:val="008603B9"/>
    <w:rsid w:val="0086219F"/>
    <w:rsid w:val="008628F5"/>
    <w:rsid w:val="00864C13"/>
    <w:rsid w:val="008656DC"/>
    <w:rsid w:val="00865919"/>
    <w:rsid w:val="00867C97"/>
    <w:rsid w:val="00867CCE"/>
    <w:rsid w:val="00873D2B"/>
    <w:rsid w:val="008750B2"/>
    <w:rsid w:val="008770FD"/>
    <w:rsid w:val="00882F88"/>
    <w:rsid w:val="0089065C"/>
    <w:rsid w:val="00890999"/>
    <w:rsid w:val="00892197"/>
    <w:rsid w:val="00892A56"/>
    <w:rsid w:val="00892ABD"/>
    <w:rsid w:val="00893357"/>
    <w:rsid w:val="00893DF9"/>
    <w:rsid w:val="008947FC"/>
    <w:rsid w:val="00897611"/>
    <w:rsid w:val="008A2575"/>
    <w:rsid w:val="008A26DF"/>
    <w:rsid w:val="008A2B19"/>
    <w:rsid w:val="008A2BF7"/>
    <w:rsid w:val="008A5A70"/>
    <w:rsid w:val="008A6190"/>
    <w:rsid w:val="008A737F"/>
    <w:rsid w:val="008A7F9F"/>
    <w:rsid w:val="008B4B58"/>
    <w:rsid w:val="008B5682"/>
    <w:rsid w:val="008B5D31"/>
    <w:rsid w:val="008B6C9F"/>
    <w:rsid w:val="008C1EC0"/>
    <w:rsid w:val="008C2CF3"/>
    <w:rsid w:val="008C5850"/>
    <w:rsid w:val="008C58DF"/>
    <w:rsid w:val="008C5ECA"/>
    <w:rsid w:val="008C640A"/>
    <w:rsid w:val="008C7D71"/>
    <w:rsid w:val="008C7EC9"/>
    <w:rsid w:val="008D03D7"/>
    <w:rsid w:val="008D04B9"/>
    <w:rsid w:val="008D2E5E"/>
    <w:rsid w:val="008D3869"/>
    <w:rsid w:val="008D61CE"/>
    <w:rsid w:val="008D6A8A"/>
    <w:rsid w:val="008E028D"/>
    <w:rsid w:val="008E0B37"/>
    <w:rsid w:val="008E4536"/>
    <w:rsid w:val="008E4588"/>
    <w:rsid w:val="008E4FD2"/>
    <w:rsid w:val="008E580E"/>
    <w:rsid w:val="008E61B3"/>
    <w:rsid w:val="008E72F3"/>
    <w:rsid w:val="008E7C98"/>
    <w:rsid w:val="008F0883"/>
    <w:rsid w:val="008F09C8"/>
    <w:rsid w:val="008F0C8F"/>
    <w:rsid w:val="008F3269"/>
    <w:rsid w:val="008F517E"/>
    <w:rsid w:val="008F5A1B"/>
    <w:rsid w:val="008F61FC"/>
    <w:rsid w:val="008F6D0A"/>
    <w:rsid w:val="008F736C"/>
    <w:rsid w:val="008F79C5"/>
    <w:rsid w:val="00900D2E"/>
    <w:rsid w:val="00901880"/>
    <w:rsid w:val="00905D9F"/>
    <w:rsid w:val="00906CAA"/>
    <w:rsid w:val="00910746"/>
    <w:rsid w:val="00910AB9"/>
    <w:rsid w:val="00910FF8"/>
    <w:rsid w:val="00913B5C"/>
    <w:rsid w:val="0091484F"/>
    <w:rsid w:val="00917C7E"/>
    <w:rsid w:val="009202A9"/>
    <w:rsid w:val="00922AB2"/>
    <w:rsid w:val="00923DAA"/>
    <w:rsid w:val="00927A69"/>
    <w:rsid w:val="009300C2"/>
    <w:rsid w:val="009302FA"/>
    <w:rsid w:val="00930E75"/>
    <w:rsid w:val="00933233"/>
    <w:rsid w:val="00936D54"/>
    <w:rsid w:val="009377D7"/>
    <w:rsid w:val="00941311"/>
    <w:rsid w:val="00942091"/>
    <w:rsid w:val="00942592"/>
    <w:rsid w:val="00944889"/>
    <w:rsid w:val="00945EEF"/>
    <w:rsid w:val="009461C0"/>
    <w:rsid w:val="00946831"/>
    <w:rsid w:val="0095061A"/>
    <w:rsid w:val="00950AEC"/>
    <w:rsid w:val="0095210E"/>
    <w:rsid w:val="00952C55"/>
    <w:rsid w:val="00956954"/>
    <w:rsid w:val="00960081"/>
    <w:rsid w:val="00960E58"/>
    <w:rsid w:val="00963A68"/>
    <w:rsid w:val="009645AF"/>
    <w:rsid w:val="00966B2C"/>
    <w:rsid w:val="009678E9"/>
    <w:rsid w:val="00967FA8"/>
    <w:rsid w:val="00970559"/>
    <w:rsid w:val="00971074"/>
    <w:rsid w:val="00971D00"/>
    <w:rsid w:val="009737D3"/>
    <w:rsid w:val="00974E95"/>
    <w:rsid w:val="00976D3A"/>
    <w:rsid w:val="009770BC"/>
    <w:rsid w:val="009777A8"/>
    <w:rsid w:val="00980121"/>
    <w:rsid w:val="009817A6"/>
    <w:rsid w:val="00981BD1"/>
    <w:rsid w:val="00984299"/>
    <w:rsid w:val="00984B8F"/>
    <w:rsid w:val="009855D2"/>
    <w:rsid w:val="009858E8"/>
    <w:rsid w:val="00985B72"/>
    <w:rsid w:val="00987629"/>
    <w:rsid w:val="00994F1A"/>
    <w:rsid w:val="00995F55"/>
    <w:rsid w:val="0099640E"/>
    <w:rsid w:val="009A2A01"/>
    <w:rsid w:val="009A3923"/>
    <w:rsid w:val="009A3D4E"/>
    <w:rsid w:val="009A40FC"/>
    <w:rsid w:val="009A5CE4"/>
    <w:rsid w:val="009A5D0D"/>
    <w:rsid w:val="009A5EDC"/>
    <w:rsid w:val="009A6941"/>
    <w:rsid w:val="009B094F"/>
    <w:rsid w:val="009B18A0"/>
    <w:rsid w:val="009B1B80"/>
    <w:rsid w:val="009B1C0F"/>
    <w:rsid w:val="009B5C3C"/>
    <w:rsid w:val="009B74F8"/>
    <w:rsid w:val="009C039B"/>
    <w:rsid w:val="009C1620"/>
    <w:rsid w:val="009C175D"/>
    <w:rsid w:val="009C1B6E"/>
    <w:rsid w:val="009C26FA"/>
    <w:rsid w:val="009C442E"/>
    <w:rsid w:val="009C6799"/>
    <w:rsid w:val="009C69B1"/>
    <w:rsid w:val="009C6DB2"/>
    <w:rsid w:val="009D0B26"/>
    <w:rsid w:val="009D22E4"/>
    <w:rsid w:val="009D6CF2"/>
    <w:rsid w:val="009E08FC"/>
    <w:rsid w:val="009E1028"/>
    <w:rsid w:val="009E1275"/>
    <w:rsid w:val="009E282B"/>
    <w:rsid w:val="009E2F4F"/>
    <w:rsid w:val="009E411C"/>
    <w:rsid w:val="009E56A2"/>
    <w:rsid w:val="009E6391"/>
    <w:rsid w:val="009E64F2"/>
    <w:rsid w:val="009E6555"/>
    <w:rsid w:val="009F04C7"/>
    <w:rsid w:val="009F10BB"/>
    <w:rsid w:val="009F3205"/>
    <w:rsid w:val="009F4EC6"/>
    <w:rsid w:val="00A01ADD"/>
    <w:rsid w:val="00A02329"/>
    <w:rsid w:val="00A02CA6"/>
    <w:rsid w:val="00A058C5"/>
    <w:rsid w:val="00A05CE0"/>
    <w:rsid w:val="00A0628E"/>
    <w:rsid w:val="00A0673D"/>
    <w:rsid w:val="00A11327"/>
    <w:rsid w:val="00A12426"/>
    <w:rsid w:val="00A1353A"/>
    <w:rsid w:val="00A15827"/>
    <w:rsid w:val="00A15BFC"/>
    <w:rsid w:val="00A15DC2"/>
    <w:rsid w:val="00A20F96"/>
    <w:rsid w:val="00A21C5E"/>
    <w:rsid w:val="00A24C73"/>
    <w:rsid w:val="00A2678C"/>
    <w:rsid w:val="00A2737D"/>
    <w:rsid w:val="00A27397"/>
    <w:rsid w:val="00A31299"/>
    <w:rsid w:val="00A322A8"/>
    <w:rsid w:val="00A34121"/>
    <w:rsid w:val="00A36F7C"/>
    <w:rsid w:val="00A40909"/>
    <w:rsid w:val="00A40E1B"/>
    <w:rsid w:val="00A418AE"/>
    <w:rsid w:val="00A41E21"/>
    <w:rsid w:val="00A43FCE"/>
    <w:rsid w:val="00A518DF"/>
    <w:rsid w:val="00A51D82"/>
    <w:rsid w:val="00A5329D"/>
    <w:rsid w:val="00A53C0F"/>
    <w:rsid w:val="00A546A5"/>
    <w:rsid w:val="00A569FA"/>
    <w:rsid w:val="00A602A1"/>
    <w:rsid w:val="00A618C9"/>
    <w:rsid w:val="00A63663"/>
    <w:rsid w:val="00A63BCA"/>
    <w:rsid w:val="00A71D67"/>
    <w:rsid w:val="00A72A15"/>
    <w:rsid w:val="00A7385F"/>
    <w:rsid w:val="00A74618"/>
    <w:rsid w:val="00A76C81"/>
    <w:rsid w:val="00A7734E"/>
    <w:rsid w:val="00A77782"/>
    <w:rsid w:val="00A80C9A"/>
    <w:rsid w:val="00A8128D"/>
    <w:rsid w:val="00A82483"/>
    <w:rsid w:val="00A82567"/>
    <w:rsid w:val="00A84B30"/>
    <w:rsid w:val="00A85B74"/>
    <w:rsid w:val="00A87D9E"/>
    <w:rsid w:val="00A910C9"/>
    <w:rsid w:val="00A91D24"/>
    <w:rsid w:val="00A95596"/>
    <w:rsid w:val="00A95861"/>
    <w:rsid w:val="00A965D5"/>
    <w:rsid w:val="00A97521"/>
    <w:rsid w:val="00AA001C"/>
    <w:rsid w:val="00AA2D91"/>
    <w:rsid w:val="00AA413E"/>
    <w:rsid w:val="00AA4166"/>
    <w:rsid w:val="00AA48A4"/>
    <w:rsid w:val="00AA52B9"/>
    <w:rsid w:val="00AA59C3"/>
    <w:rsid w:val="00AA5F06"/>
    <w:rsid w:val="00AA6410"/>
    <w:rsid w:val="00AA6769"/>
    <w:rsid w:val="00AA738C"/>
    <w:rsid w:val="00AB2CFE"/>
    <w:rsid w:val="00AB4422"/>
    <w:rsid w:val="00AB567C"/>
    <w:rsid w:val="00AC0E50"/>
    <w:rsid w:val="00AC1208"/>
    <w:rsid w:val="00AC1479"/>
    <w:rsid w:val="00AC159B"/>
    <w:rsid w:val="00AC40D9"/>
    <w:rsid w:val="00AC72AB"/>
    <w:rsid w:val="00AC7589"/>
    <w:rsid w:val="00AC7FD1"/>
    <w:rsid w:val="00AD01FA"/>
    <w:rsid w:val="00AD0B96"/>
    <w:rsid w:val="00AD0CEB"/>
    <w:rsid w:val="00AD273B"/>
    <w:rsid w:val="00AD3364"/>
    <w:rsid w:val="00AD5327"/>
    <w:rsid w:val="00AD71A1"/>
    <w:rsid w:val="00AD7C69"/>
    <w:rsid w:val="00AE06A2"/>
    <w:rsid w:val="00AE08E3"/>
    <w:rsid w:val="00AE14FA"/>
    <w:rsid w:val="00AE1C84"/>
    <w:rsid w:val="00AE2E77"/>
    <w:rsid w:val="00AE454E"/>
    <w:rsid w:val="00AE552D"/>
    <w:rsid w:val="00AE6BB2"/>
    <w:rsid w:val="00AF0082"/>
    <w:rsid w:val="00AF0352"/>
    <w:rsid w:val="00AF0BB5"/>
    <w:rsid w:val="00AF1F7F"/>
    <w:rsid w:val="00AF3C1E"/>
    <w:rsid w:val="00AF4C0F"/>
    <w:rsid w:val="00AF65C6"/>
    <w:rsid w:val="00B01471"/>
    <w:rsid w:val="00B026A1"/>
    <w:rsid w:val="00B03818"/>
    <w:rsid w:val="00B04BE5"/>
    <w:rsid w:val="00B060F4"/>
    <w:rsid w:val="00B06770"/>
    <w:rsid w:val="00B10C5F"/>
    <w:rsid w:val="00B11E21"/>
    <w:rsid w:val="00B12130"/>
    <w:rsid w:val="00B1439B"/>
    <w:rsid w:val="00B1600F"/>
    <w:rsid w:val="00B212BE"/>
    <w:rsid w:val="00B21395"/>
    <w:rsid w:val="00B21477"/>
    <w:rsid w:val="00B21910"/>
    <w:rsid w:val="00B24888"/>
    <w:rsid w:val="00B24E75"/>
    <w:rsid w:val="00B26707"/>
    <w:rsid w:val="00B26BF9"/>
    <w:rsid w:val="00B26C1E"/>
    <w:rsid w:val="00B274C6"/>
    <w:rsid w:val="00B329C3"/>
    <w:rsid w:val="00B339EE"/>
    <w:rsid w:val="00B34568"/>
    <w:rsid w:val="00B37E8A"/>
    <w:rsid w:val="00B428AA"/>
    <w:rsid w:val="00B42B66"/>
    <w:rsid w:val="00B46254"/>
    <w:rsid w:val="00B470A0"/>
    <w:rsid w:val="00B52504"/>
    <w:rsid w:val="00B53750"/>
    <w:rsid w:val="00B54733"/>
    <w:rsid w:val="00B56399"/>
    <w:rsid w:val="00B60032"/>
    <w:rsid w:val="00B61A68"/>
    <w:rsid w:val="00B61E2C"/>
    <w:rsid w:val="00B625AA"/>
    <w:rsid w:val="00B63ADA"/>
    <w:rsid w:val="00B64B11"/>
    <w:rsid w:val="00B65CFF"/>
    <w:rsid w:val="00B71034"/>
    <w:rsid w:val="00B727D6"/>
    <w:rsid w:val="00B72AFE"/>
    <w:rsid w:val="00B73326"/>
    <w:rsid w:val="00B81D84"/>
    <w:rsid w:val="00B830CE"/>
    <w:rsid w:val="00B85253"/>
    <w:rsid w:val="00B85EDA"/>
    <w:rsid w:val="00B924F1"/>
    <w:rsid w:val="00B93B72"/>
    <w:rsid w:val="00B96921"/>
    <w:rsid w:val="00BA1294"/>
    <w:rsid w:val="00BA1B57"/>
    <w:rsid w:val="00BA3EFC"/>
    <w:rsid w:val="00BA5B93"/>
    <w:rsid w:val="00BA5FEC"/>
    <w:rsid w:val="00BA6A02"/>
    <w:rsid w:val="00BA7378"/>
    <w:rsid w:val="00BB2633"/>
    <w:rsid w:val="00BB4606"/>
    <w:rsid w:val="00BB4A78"/>
    <w:rsid w:val="00BB4B5F"/>
    <w:rsid w:val="00BB60B4"/>
    <w:rsid w:val="00BB6231"/>
    <w:rsid w:val="00BC0AB6"/>
    <w:rsid w:val="00BC1936"/>
    <w:rsid w:val="00BC2AB2"/>
    <w:rsid w:val="00BC39FA"/>
    <w:rsid w:val="00BC45AD"/>
    <w:rsid w:val="00BC5444"/>
    <w:rsid w:val="00BC5883"/>
    <w:rsid w:val="00BC6940"/>
    <w:rsid w:val="00BC7000"/>
    <w:rsid w:val="00BD0D44"/>
    <w:rsid w:val="00BD18AC"/>
    <w:rsid w:val="00BD396C"/>
    <w:rsid w:val="00BD4507"/>
    <w:rsid w:val="00BD684B"/>
    <w:rsid w:val="00BE1BFB"/>
    <w:rsid w:val="00BE2342"/>
    <w:rsid w:val="00BE308E"/>
    <w:rsid w:val="00BE30EF"/>
    <w:rsid w:val="00BE5C86"/>
    <w:rsid w:val="00BE6486"/>
    <w:rsid w:val="00BF101D"/>
    <w:rsid w:val="00BF211C"/>
    <w:rsid w:val="00BF3731"/>
    <w:rsid w:val="00BF5D8B"/>
    <w:rsid w:val="00BF6210"/>
    <w:rsid w:val="00BF66FD"/>
    <w:rsid w:val="00C001AB"/>
    <w:rsid w:val="00C00E43"/>
    <w:rsid w:val="00C00EEF"/>
    <w:rsid w:val="00C017AE"/>
    <w:rsid w:val="00C01E50"/>
    <w:rsid w:val="00C045E2"/>
    <w:rsid w:val="00C04E16"/>
    <w:rsid w:val="00C06ADA"/>
    <w:rsid w:val="00C06F1E"/>
    <w:rsid w:val="00C11A05"/>
    <w:rsid w:val="00C12854"/>
    <w:rsid w:val="00C1410F"/>
    <w:rsid w:val="00C15436"/>
    <w:rsid w:val="00C17069"/>
    <w:rsid w:val="00C201AC"/>
    <w:rsid w:val="00C20D1E"/>
    <w:rsid w:val="00C20F66"/>
    <w:rsid w:val="00C211B3"/>
    <w:rsid w:val="00C21D11"/>
    <w:rsid w:val="00C227CE"/>
    <w:rsid w:val="00C2373F"/>
    <w:rsid w:val="00C2571C"/>
    <w:rsid w:val="00C26430"/>
    <w:rsid w:val="00C26699"/>
    <w:rsid w:val="00C30CE9"/>
    <w:rsid w:val="00C33FDC"/>
    <w:rsid w:val="00C348EC"/>
    <w:rsid w:val="00C36509"/>
    <w:rsid w:val="00C367A6"/>
    <w:rsid w:val="00C40171"/>
    <w:rsid w:val="00C40EA3"/>
    <w:rsid w:val="00C4145C"/>
    <w:rsid w:val="00C41E9E"/>
    <w:rsid w:val="00C448A6"/>
    <w:rsid w:val="00C45FB8"/>
    <w:rsid w:val="00C46FFE"/>
    <w:rsid w:val="00C50326"/>
    <w:rsid w:val="00C516B7"/>
    <w:rsid w:val="00C532EF"/>
    <w:rsid w:val="00C535AD"/>
    <w:rsid w:val="00C53A81"/>
    <w:rsid w:val="00C5474C"/>
    <w:rsid w:val="00C54DF4"/>
    <w:rsid w:val="00C60691"/>
    <w:rsid w:val="00C62EB5"/>
    <w:rsid w:val="00C673EE"/>
    <w:rsid w:val="00C67DDF"/>
    <w:rsid w:val="00C73087"/>
    <w:rsid w:val="00C819C6"/>
    <w:rsid w:val="00C84B95"/>
    <w:rsid w:val="00C85509"/>
    <w:rsid w:val="00C85D80"/>
    <w:rsid w:val="00C869B2"/>
    <w:rsid w:val="00C86CDD"/>
    <w:rsid w:val="00C8728A"/>
    <w:rsid w:val="00C8792C"/>
    <w:rsid w:val="00C90B03"/>
    <w:rsid w:val="00C9125E"/>
    <w:rsid w:val="00C9386A"/>
    <w:rsid w:val="00C96163"/>
    <w:rsid w:val="00C964D4"/>
    <w:rsid w:val="00CA1024"/>
    <w:rsid w:val="00CA1EBD"/>
    <w:rsid w:val="00CA3D71"/>
    <w:rsid w:val="00CA54D1"/>
    <w:rsid w:val="00CA55FA"/>
    <w:rsid w:val="00CA5EEA"/>
    <w:rsid w:val="00CA5FB0"/>
    <w:rsid w:val="00CA64AA"/>
    <w:rsid w:val="00CA7DDA"/>
    <w:rsid w:val="00CA7E9E"/>
    <w:rsid w:val="00CB0261"/>
    <w:rsid w:val="00CB150B"/>
    <w:rsid w:val="00CC0692"/>
    <w:rsid w:val="00CC0793"/>
    <w:rsid w:val="00CC1C8F"/>
    <w:rsid w:val="00CC34FE"/>
    <w:rsid w:val="00CC364A"/>
    <w:rsid w:val="00CC3A53"/>
    <w:rsid w:val="00CC4182"/>
    <w:rsid w:val="00CC599B"/>
    <w:rsid w:val="00CC799B"/>
    <w:rsid w:val="00CC7A4E"/>
    <w:rsid w:val="00CD102C"/>
    <w:rsid w:val="00CD2574"/>
    <w:rsid w:val="00CD2774"/>
    <w:rsid w:val="00CD2AE7"/>
    <w:rsid w:val="00CD3CEA"/>
    <w:rsid w:val="00CD3F22"/>
    <w:rsid w:val="00CD434F"/>
    <w:rsid w:val="00CD4C26"/>
    <w:rsid w:val="00CD4CE5"/>
    <w:rsid w:val="00CD6065"/>
    <w:rsid w:val="00CD7F6E"/>
    <w:rsid w:val="00CE08F5"/>
    <w:rsid w:val="00CE1474"/>
    <w:rsid w:val="00CE364F"/>
    <w:rsid w:val="00CE3897"/>
    <w:rsid w:val="00CE47C0"/>
    <w:rsid w:val="00CE5A4C"/>
    <w:rsid w:val="00CE62D3"/>
    <w:rsid w:val="00CE6AA8"/>
    <w:rsid w:val="00CF144C"/>
    <w:rsid w:val="00CF25CE"/>
    <w:rsid w:val="00CF2F56"/>
    <w:rsid w:val="00D000ED"/>
    <w:rsid w:val="00D02530"/>
    <w:rsid w:val="00D02C07"/>
    <w:rsid w:val="00D02CB4"/>
    <w:rsid w:val="00D03318"/>
    <w:rsid w:val="00D037C7"/>
    <w:rsid w:val="00D0467C"/>
    <w:rsid w:val="00D065F2"/>
    <w:rsid w:val="00D07297"/>
    <w:rsid w:val="00D07AF4"/>
    <w:rsid w:val="00D07CDF"/>
    <w:rsid w:val="00D12632"/>
    <w:rsid w:val="00D12F56"/>
    <w:rsid w:val="00D13922"/>
    <w:rsid w:val="00D139C5"/>
    <w:rsid w:val="00D15788"/>
    <w:rsid w:val="00D165F4"/>
    <w:rsid w:val="00D17833"/>
    <w:rsid w:val="00D17917"/>
    <w:rsid w:val="00D217EA"/>
    <w:rsid w:val="00D24CE6"/>
    <w:rsid w:val="00D25091"/>
    <w:rsid w:val="00D2639F"/>
    <w:rsid w:val="00D27704"/>
    <w:rsid w:val="00D31864"/>
    <w:rsid w:val="00D348EF"/>
    <w:rsid w:val="00D43BC5"/>
    <w:rsid w:val="00D44572"/>
    <w:rsid w:val="00D453F9"/>
    <w:rsid w:val="00D45A0C"/>
    <w:rsid w:val="00D45AA5"/>
    <w:rsid w:val="00D45D03"/>
    <w:rsid w:val="00D503B0"/>
    <w:rsid w:val="00D50743"/>
    <w:rsid w:val="00D52480"/>
    <w:rsid w:val="00D537F0"/>
    <w:rsid w:val="00D537F9"/>
    <w:rsid w:val="00D53FFA"/>
    <w:rsid w:val="00D543DE"/>
    <w:rsid w:val="00D5524A"/>
    <w:rsid w:val="00D55BE1"/>
    <w:rsid w:val="00D56CA4"/>
    <w:rsid w:val="00D57093"/>
    <w:rsid w:val="00D57726"/>
    <w:rsid w:val="00D61CE7"/>
    <w:rsid w:val="00D620B7"/>
    <w:rsid w:val="00D62102"/>
    <w:rsid w:val="00D640DE"/>
    <w:rsid w:val="00D6478A"/>
    <w:rsid w:val="00D65FA9"/>
    <w:rsid w:val="00D6649B"/>
    <w:rsid w:val="00D67789"/>
    <w:rsid w:val="00D67B6F"/>
    <w:rsid w:val="00D7127E"/>
    <w:rsid w:val="00D72585"/>
    <w:rsid w:val="00D73B35"/>
    <w:rsid w:val="00D73C2C"/>
    <w:rsid w:val="00D745AE"/>
    <w:rsid w:val="00D750D1"/>
    <w:rsid w:val="00D7523E"/>
    <w:rsid w:val="00D76600"/>
    <w:rsid w:val="00D76642"/>
    <w:rsid w:val="00D80051"/>
    <w:rsid w:val="00D8081C"/>
    <w:rsid w:val="00D82079"/>
    <w:rsid w:val="00D84D4B"/>
    <w:rsid w:val="00D8518C"/>
    <w:rsid w:val="00D85A92"/>
    <w:rsid w:val="00D867F6"/>
    <w:rsid w:val="00D911E6"/>
    <w:rsid w:val="00D92AB5"/>
    <w:rsid w:val="00D9467C"/>
    <w:rsid w:val="00D95D12"/>
    <w:rsid w:val="00D96310"/>
    <w:rsid w:val="00D96678"/>
    <w:rsid w:val="00D97605"/>
    <w:rsid w:val="00DA1131"/>
    <w:rsid w:val="00DA7249"/>
    <w:rsid w:val="00DA7C63"/>
    <w:rsid w:val="00DB02DB"/>
    <w:rsid w:val="00DB24A1"/>
    <w:rsid w:val="00DB253D"/>
    <w:rsid w:val="00DB58A4"/>
    <w:rsid w:val="00DB60EF"/>
    <w:rsid w:val="00DB7C15"/>
    <w:rsid w:val="00DB7E3B"/>
    <w:rsid w:val="00DC132F"/>
    <w:rsid w:val="00DC2EFC"/>
    <w:rsid w:val="00DC4DBF"/>
    <w:rsid w:val="00DC5226"/>
    <w:rsid w:val="00DC63E6"/>
    <w:rsid w:val="00DD102F"/>
    <w:rsid w:val="00DD20C9"/>
    <w:rsid w:val="00DD2CE4"/>
    <w:rsid w:val="00DD49F0"/>
    <w:rsid w:val="00DD5716"/>
    <w:rsid w:val="00DD5E64"/>
    <w:rsid w:val="00DD6C9A"/>
    <w:rsid w:val="00DE34F6"/>
    <w:rsid w:val="00DE43C7"/>
    <w:rsid w:val="00DE6013"/>
    <w:rsid w:val="00DE6E34"/>
    <w:rsid w:val="00DF6F48"/>
    <w:rsid w:val="00DF7F07"/>
    <w:rsid w:val="00E00EA1"/>
    <w:rsid w:val="00E02B37"/>
    <w:rsid w:val="00E05C58"/>
    <w:rsid w:val="00E06720"/>
    <w:rsid w:val="00E07C6E"/>
    <w:rsid w:val="00E103BF"/>
    <w:rsid w:val="00E10C72"/>
    <w:rsid w:val="00E10E75"/>
    <w:rsid w:val="00E11F4D"/>
    <w:rsid w:val="00E1395C"/>
    <w:rsid w:val="00E14797"/>
    <w:rsid w:val="00E15CEF"/>
    <w:rsid w:val="00E16BC2"/>
    <w:rsid w:val="00E16E3C"/>
    <w:rsid w:val="00E1702A"/>
    <w:rsid w:val="00E178F9"/>
    <w:rsid w:val="00E20BD2"/>
    <w:rsid w:val="00E20D93"/>
    <w:rsid w:val="00E22DBD"/>
    <w:rsid w:val="00E23380"/>
    <w:rsid w:val="00E242D1"/>
    <w:rsid w:val="00E24807"/>
    <w:rsid w:val="00E24968"/>
    <w:rsid w:val="00E25565"/>
    <w:rsid w:val="00E2596B"/>
    <w:rsid w:val="00E25D04"/>
    <w:rsid w:val="00E2626F"/>
    <w:rsid w:val="00E262C6"/>
    <w:rsid w:val="00E2691F"/>
    <w:rsid w:val="00E27BD0"/>
    <w:rsid w:val="00E30607"/>
    <w:rsid w:val="00E32868"/>
    <w:rsid w:val="00E3407B"/>
    <w:rsid w:val="00E425D3"/>
    <w:rsid w:val="00E434C1"/>
    <w:rsid w:val="00E457A0"/>
    <w:rsid w:val="00E509D0"/>
    <w:rsid w:val="00E511B6"/>
    <w:rsid w:val="00E51A71"/>
    <w:rsid w:val="00E52650"/>
    <w:rsid w:val="00E53D27"/>
    <w:rsid w:val="00E55036"/>
    <w:rsid w:val="00E562C7"/>
    <w:rsid w:val="00E5630C"/>
    <w:rsid w:val="00E56E84"/>
    <w:rsid w:val="00E61B86"/>
    <w:rsid w:val="00E61D6D"/>
    <w:rsid w:val="00E62446"/>
    <w:rsid w:val="00E62884"/>
    <w:rsid w:val="00E62F10"/>
    <w:rsid w:val="00E634F1"/>
    <w:rsid w:val="00E668B5"/>
    <w:rsid w:val="00E6756A"/>
    <w:rsid w:val="00E70C1C"/>
    <w:rsid w:val="00E70C47"/>
    <w:rsid w:val="00E710C6"/>
    <w:rsid w:val="00E72088"/>
    <w:rsid w:val="00E7213F"/>
    <w:rsid w:val="00E7321B"/>
    <w:rsid w:val="00E7713F"/>
    <w:rsid w:val="00E77DDF"/>
    <w:rsid w:val="00E807D8"/>
    <w:rsid w:val="00E80EA4"/>
    <w:rsid w:val="00E816FA"/>
    <w:rsid w:val="00E87F16"/>
    <w:rsid w:val="00E934B5"/>
    <w:rsid w:val="00EA015B"/>
    <w:rsid w:val="00EA1ABF"/>
    <w:rsid w:val="00EA28E3"/>
    <w:rsid w:val="00EA7123"/>
    <w:rsid w:val="00EA7944"/>
    <w:rsid w:val="00EA7B11"/>
    <w:rsid w:val="00EA7C2F"/>
    <w:rsid w:val="00EA7D76"/>
    <w:rsid w:val="00EA7FFC"/>
    <w:rsid w:val="00EB01E6"/>
    <w:rsid w:val="00EB07A6"/>
    <w:rsid w:val="00EB0BCF"/>
    <w:rsid w:val="00EB0D77"/>
    <w:rsid w:val="00EB2F68"/>
    <w:rsid w:val="00EB316F"/>
    <w:rsid w:val="00EB33B4"/>
    <w:rsid w:val="00EB3BB1"/>
    <w:rsid w:val="00EB6539"/>
    <w:rsid w:val="00EB7282"/>
    <w:rsid w:val="00EB771F"/>
    <w:rsid w:val="00EC0263"/>
    <w:rsid w:val="00EC12E5"/>
    <w:rsid w:val="00EC187A"/>
    <w:rsid w:val="00EC30F4"/>
    <w:rsid w:val="00EC3945"/>
    <w:rsid w:val="00EC511A"/>
    <w:rsid w:val="00EC56A4"/>
    <w:rsid w:val="00EC584C"/>
    <w:rsid w:val="00EC5D09"/>
    <w:rsid w:val="00EC7BD0"/>
    <w:rsid w:val="00ED3267"/>
    <w:rsid w:val="00ED3A6A"/>
    <w:rsid w:val="00ED4A51"/>
    <w:rsid w:val="00ED5C44"/>
    <w:rsid w:val="00ED71BF"/>
    <w:rsid w:val="00EE00E3"/>
    <w:rsid w:val="00EE02F6"/>
    <w:rsid w:val="00EE0E76"/>
    <w:rsid w:val="00EE46DE"/>
    <w:rsid w:val="00EE6C74"/>
    <w:rsid w:val="00EE6DBB"/>
    <w:rsid w:val="00EF0326"/>
    <w:rsid w:val="00EF0BD3"/>
    <w:rsid w:val="00EF10CA"/>
    <w:rsid w:val="00EF1FC7"/>
    <w:rsid w:val="00F00B5E"/>
    <w:rsid w:val="00F01881"/>
    <w:rsid w:val="00F02BC7"/>
    <w:rsid w:val="00F0566D"/>
    <w:rsid w:val="00F05A37"/>
    <w:rsid w:val="00F05D6A"/>
    <w:rsid w:val="00F076C8"/>
    <w:rsid w:val="00F10C46"/>
    <w:rsid w:val="00F1257F"/>
    <w:rsid w:val="00F1406A"/>
    <w:rsid w:val="00F166AE"/>
    <w:rsid w:val="00F202DA"/>
    <w:rsid w:val="00F20859"/>
    <w:rsid w:val="00F211AD"/>
    <w:rsid w:val="00F21A1D"/>
    <w:rsid w:val="00F21AEE"/>
    <w:rsid w:val="00F245DA"/>
    <w:rsid w:val="00F24ADF"/>
    <w:rsid w:val="00F268CC"/>
    <w:rsid w:val="00F2767F"/>
    <w:rsid w:val="00F27E34"/>
    <w:rsid w:val="00F300A9"/>
    <w:rsid w:val="00F34C89"/>
    <w:rsid w:val="00F36432"/>
    <w:rsid w:val="00F37FD8"/>
    <w:rsid w:val="00F427B4"/>
    <w:rsid w:val="00F4376E"/>
    <w:rsid w:val="00F438A7"/>
    <w:rsid w:val="00F43C1F"/>
    <w:rsid w:val="00F44D85"/>
    <w:rsid w:val="00F46CB5"/>
    <w:rsid w:val="00F47A00"/>
    <w:rsid w:val="00F51623"/>
    <w:rsid w:val="00F51906"/>
    <w:rsid w:val="00F5381C"/>
    <w:rsid w:val="00F53BA7"/>
    <w:rsid w:val="00F55106"/>
    <w:rsid w:val="00F56936"/>
    <w:rsid w:val="00F60270"/>
    <w:rsid w:val="00F619BE"/>
    <w:rsid w:val="00F634C5"/>
    <w:rsid w:val="00F635FD"/>
    <w:rsid w:val="00F64198"/>
    <w:rsid w:val="00F70F0F"/>
    <w:rsid w:val="00F7209B"/>
    <w:rsid w:val="00F743E4"/>
    <w:rsid w:val="00F744C0"/>
    <w:rsid w:val="00F75D56"/>
    <w:rsid w:val="00F77B99"/>
    <w:rsid w:val="00F850CE"/>
    <w:rsid w:val="00F86B87"/>
    <w:rsid w:val="00F87DAC"/>
    <w:rsid w:val="00F95861"/>
    <w:rsid w:val="00F95898"/>
    <w:rsid w:val="00F96022"/>
    <w:rsid w:val="00FA386C"/>
    <w:rsid w:val="00FA48BD"/>
    <w:rsid w:val="00FA4FF7"/>
    <w:rsid w:val="00FA5A3E"/>
    <w:rsid w:val="00FA65E2"/>
    <w:rsid w:val="00FA75DC"/>
    <w:rsid w:val="00FA7AAC"/>
    <w:rsid w:val="00FB08EB"/>
    <w:rsid w:val="00FB148A"/>
    <w:rsid w:val="00FB1B26"/>
    <w:rsid w:val="00FB40F4"/>
    <w:rsid w:val="00FB5422"/>
    <w:rsid w:val="00FB65E0"/>
    <w:rsid w:val="00FB6725"/>
    <w:rsid w:val="00FB7755"/>
    <w:rsid w:val="00FB7F0B"/>
    <w:rsid w:val="00FC338B"/>
    <w:rsid w:val="00FC3B08"/>
    <w:rsid w:val="00FC505D"/>
    <w:rsid w:val="00FC7149"/>
    <w:rsid w:val="00FC749B"/>
    <w:rsid w:val="00FC7542"/>
    <w:rsid w:val="00FC7B14"/>
    <w:rsid w:val="00FC7F72"/>
    <w:rsid w:val="00FD0C94"/>
    <w:rsid w:val="00FD1105"/>
    <w:rsid w:val="00FD24A9"/>
    <w:rsid w:val="00FD2C96"/>
    <w:rsid w:val="00FD2CDC"/>
    <w:rsid w:val="00FD3F8A"/>
    <w:rsid w:val="00FD4519"/>
    <w:rsid w:val="00FD4533"/>
    <w:rsid w:val="00FD7BF5"/>
    <w:rsid w:val="00FE0FB3"/>
    <w:rsid w:val="00FE23DD"/>
    <w:rsid w:val="00FE31B5"/>
    <w:rsid w:val="00FE330C"/>
    <w:rsid w:val="00FE3A15"/>
    <w:rsid w:val="00FE3E9F"/>
    <w:rsid w:val="00FE45D1"/>
    <w:rsid w:val="00FE5BE6"/>
    <w:rsid w:val="00FE5F6D"/>
    <w:rsid w:val="00FE7F30"/>
    <w:rsid w:val="00FF06E2"/>
    <w:rsid w:val="00FF24FD"/>
    <w:rsid w:val="00FF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71B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92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B21477"/>
    <w:rPr>
      <w:color w:val="0000FF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266A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266A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266A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266A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266A6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26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266A6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A95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AD7C69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4340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3409A"/>
  </w:style>
  <w:style w:type="paragraph" w:styleId="Bunntekst">
    <w:name w:val="footer"/>
    <w:basedOn w:val="Normal"/>
    <w:link w:val="BunntekstTegn"/>
    <w:uiPriority w:val="99"/>
    <w:unhideWhenUsed/>
    <w:rsid w:val="004340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3409A"/>
  </w:style>
  <w:style w:type="paragraph" w:styleId="Revisjon">
    <w:name w:val="Revision"/>
    <w:hidden/>
    <w:uiPriority w:val="99"/>
    <w:semiHidden/>
    <w:rsid w:val="00F37FD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0F702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F702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F702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F702D"/>
    <w:rPr>
      <w:rFonts w:ascii="Calibri" w:hAnsi="Calibri"/>
      <w:noProof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3069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92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B21477"/>
    <w:rPr>
      <w:color w:val="0000FF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266A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266A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266A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266A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266A6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26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266A6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A95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AD7C69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4340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3409A"/>
  </w:style>
  <w:style w:type="paragraph" w:styleId="Bunntekst">
    <w:name w:val="footer"/>
    <w:basedOn w:val="Normal"/>
    <w:link w:val="BunntekstTegn"/>
    <w:uiPriority w:val="99"/>
    <w:unhideWhenUsed/>
    <w:rsid w:val="004340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3409A"/>
  </w:style>
  <w:style w:type="paragraph" w:styleId="Revisjon">
    <w:name w:val="Revision"/>
    <w:hidden/>
    <w:uiPriority w:val="99"/>
    <w:semiHidden/>
    <w:rsid w:val="00F37FD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0F702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F702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F702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F702D"/>
    <w:rPr>
      <w:rFonts w:ascii="Calibri" w:hAnsi="Calibri"/>
      <w:noProof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306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0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7959BB-CFD7-44E3-9538-59E8BEE98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70</Characters>
  <Application>Microsoft Office Word</Application>
  <DocSecurity>0</DocSecurity>
  <Lines>8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k, Anders</dc:creator>
  <cp:lastModifiedBy>FHI</cp:lastModifiedBy>
  <cp:revision>5</cp:revision>
  <cp:lastPrinted>2016-08-30T08:49:00Z</cp:lastPrinted>
  <dcterms:created xsi:type="dcterms:W3CDTF">2016-11-08T10:27:00Z</dcterms:created>
  <dcterms:modified xsi:type="dcterms:W3CDTF">2016-11-11T15:44:00Z</dcterms:modified>
</cp:coreProperties>
</file>